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37"/>
        <w:tblW w:w="0" w:type="auto"/>
        <w:tblLook w:val="04A0" w:firstRow="1" w:lastRow="0" w:firstColumn="1" w:lastColumn="0" w:noHBand="0" w:noVBand="1"/>
      </w:tblPr>
      <w:tblGrid>
        <w:gridCol w:w="1353"/>
        <w:gridCol w:w="693"/>
        <w:gridCol w:w="2123"/>
        <w:gridCol w:w="717"/>
        <w:gridCol w:w="4464"/>
      </w:tblGrid>
      <w:tr w:rsidR="000A44E3" w:rsidRPr="000A44E3" w14:paraId="035D7DBC" w14:textId="77777777" w:rsidTr="000A44E3">
        <w:tc>
          <w:tcPr>
            <w:tcW w:w="1091" w:type="dxa"/>
          </w:tcPr>
          <w:p w14:paraId="378C84EF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"COFFEE"</w:t>
            </w:r>
          </w:p>
        </w:tc>
        <w:tc>
          <w:tcPr>
            <w:tcW w:w="633" w:type="dxa"/>
            <w:vMerge w:val="restart"/>
          </w:tcPr>
          <w:p w14:paraId="24D48ACF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AND</w:t>
            </w:r>
          </w:p>
          <w:p w14:paraId="08DDF3B4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2051" w:type="dxa"/>
          </w:tcPr>
          <w:p w14:paraId="45DB0553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"MANAGEMENT"</w:t>
            </w:r>
          </w:p>
        </w:tc>
        <w:tc>
          <w:tcPr>
            <w:tcW w:w="720" w:type="dxa"/>
            <w:vMerge w:val="restart"/>
          </w:tcPr>
          <w:p w14:paraId="7E681F2F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AND</w:t>
            </w:r>
          </w:p>
          <w:p w14:paraId="7B814CB3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855" w:type="dxa"/>
          </w:tcPr>
          <w:p w14:paraId="2A686E55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"QUALITY"</w:t>
            </w:r>
          </w:p>
        </w:tc>
      </w:tr>
      <w:tr w:rsidR="000A44E3" w:rsidRPr="000A44E3" w14:paraId="15AD2753" w14:textId="77777777" w:rsidTr="000A44E3">
        <w:tc>
          <w:tcPr>
            <w:tcW w:w="1091" w:type="dxa"/>
          </w:tcPr>
          <w:p w14:paraId="34AD5A62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633" w:type="dxa"/>
            <w:vMerge/>
          </w:tcPr>
          <w:p w14:paraId="79712735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</w:tcPr>
          <w:p w14:paraId="04FA12A5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720" w:type="dxa"/>
            <w:vMerge/>
          </w:tcPr>
          <w:p w14:paraId="08A9F71F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5" w:type="dxa"/>
          </w:tcPr>
          <w:p w14:paraId="7B7A160F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  <w:b/>
              </w:rPr>
              <w:t>OR</w:t>
            </w:r>
          </w:p>
        </w:tc>
      </w:tr>
      <w:tr w:rsidR="000A44E3" w:rsidRPr="000A44E3" w14:paraId="4482512E" w14:textId="77777777" w:rsidTr="000A44E3">
        <w:tc>
          <w:tcPr>
            <w:tcW w:w="1091" w:type="dxa"/>
          </w:tcPr>
          <w:p w14:paraId="2ECA67F5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</w:rPr>
              <w:t>“</w:t>
            </w:r>
            <w:proofErr w:type="spellStart"/>
            <w:r w:rsidRPr="000A44E3">
              <w:rPr>
                <w:rFonts w:ascii="Times New Roman" w:hAnsi="Times New Roman" w:cs="Times New Roman"/>
              </w:rPr>
              <w:t>coffea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arabica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coffea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coffee bean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coffee berry”</w:t>
            </w:r>
          </w:p>
        </w:tc>
        <w:tc>
          <w:tcPr>
            <w:tcW w:w="633" w:type="dxa"/>
            <w:vMerge/>
          </w:tcPr>
          <w:p w14:paraId="2602DC73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</w:tcPr>
          <w:p w14:paraId="56CFF554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</w:rPr>
              <w:t xml:space="preserve">soil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soil acidity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soil pH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total P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total P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available P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total N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herbivory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ests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beetl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leafminer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moth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athogens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ests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diseas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microbes</w:t>
            </w:r>
          </w:p>
        </w:tc>
        <w:tc>
          <w:tcPr>
            <w:tcW w:w="720" w:type="dxa"/>
            <w:vMerge/>
          </w:tcPr>
          <w:p w14:paraId="03037149" w14:textId="77777777" w:rsidR="000A44E3" w:rsidRPr="000A44E3" w:rsidRDefault="000A44E3" w:rsidP="000A4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5" w:type="dxa"/>
          </w:tcPr>
          <w:p w14:paraId="361DA1DC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  <w:r w:rsidRPr="000A44E3">
              <w:rPr>
                <w:rFonts w:ascii="Times New Roman" w:hAnsi="Times New Roman" w:cs="Times New Roman"/>
              </w:rPr>
              <w:t xml:space="preserve">quality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affein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hytochemical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phyto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-chemical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secondary metabolite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nutrient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methylxanthin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lkaloi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olyphenol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ntioxidant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lignan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quinide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flavonoi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phenol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ester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terpen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ldehyde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magnesium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phenolic acid*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chlorogenic aci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caffeoylquinic aci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0A44E3">
              <w:rPr>
                <w:rFonts w:ascii="Times New Roman" w:hAnsi="Times New Roman" w:cs="Times New Roman"/>
              </w:rPr>
              <w:t>hydrocinnamic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aci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volatile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terpenoi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diterpen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carbonyl compoun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benzenoi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roma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romatic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heterocyclic compoun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trigonelline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“amino acid”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lipi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flavor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flavour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tast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aroma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sensory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organoleptic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hemical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ompound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fat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ontent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omposition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liquor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bitter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carbohydrate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odorant*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glucos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fructos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xylose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damascenone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furfurylthiol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methanethiol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methylbutanal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44E3">
              <w:rPr>
                <w:rFonts w:ascii="Times New Roman" w:hAnsi="Times New Roman" w:cs="Times New Roman"/>
              </w:rPr>
              <w:t>methylpropanal</w:t>
            </w:r>
            <w:proofErr w:type="spellEnd"/>
            <w:r w:rsidRPr="000A44E3">
              <w:rPr>
                <w:rFonts w:ascii="Times New Roman" w:hAnsi="Times New Roman" w:cs="Times New Roman"/>
              </w:rPr>
              <w:t xml:space="preserve"> </w:t>
            </w:r>
            <w:r w:rsidRPr="000A44E3">
              <w:rPr>
                <w:rFonts w:ascii="Times New Roman" w:hAnsi="Times New Roman" w:cs="Times New Roman"/>
                <w:i/>
              </w:rPr>
              <w:t>or</w:t>
            </w:r>
            <w:r w:rsidRPr="000A44E3">
              <w:rPr>
                <w:rFonts w:ascii="Times New Roman" w:hAnsi="Times New Roman" w:cs="Times New Roman"/>
              </w:rPr>
              <w:t xml:space="preserve"> robustness</w:t>
            </w:r>
          </w:p>
          <w:p w14:paraId="29D75270" w14:textId="77777777" w:rsidR="000A44E3" w:rsidRPr="000A44E3" w:rsidRDefault="000A44E3" w:rsidP="000A44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142DC9" w14:textId="1DA6E7BA" w:rsidR="00875BFF" w:rsidRPr="000A44E3" w:rsidRDefault="000A44E3">
      <w:pPr>
        <w:rPr>
          <w:rFonts w:ascii="Times New Roman" w:hAnsi="Times New Roman" w:cs="Times New Roman"/>
        </w:rPr>
      </w:pPr>
      <w:r w:rsidRPr="000A44E3">
        <w:rPr>
          <w:rFonts w:ascii="Times New Roman" w:hAnsi="Times New Roman" w:cs="Times New Roman"/>
          <w:b/>
          <w:bCs/>
        </w:rPr>
        <w:t>Supplementary Table 2.</w:t>
      </w:r>
      <w:r w:rsidRPr="000A44E3">
        <w:rPr>
          <w:rFonts w:ascii="Times New Roman" w:hAnsi="Times New Roman" w:cs="Times New Roman"/>
        </w:rPr>
        <w:t xml:space="preserve"> Search Terms Addressing the Study Question: What are the effects of management practices related to climate change adaptation on coffee quality?</w:t>
      </w:r>
    </w:p>
    <w:sectPr w:rsidR="00875BFF" w:rsidRPr="000A4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FF"/>
    <w:rsid w:val="000A44E3"/>
    <w:rsid w:val="00294B4C"/>
    <w:rsid w:val="002A594A"/>
    <w:rsid w:val="007356B9"/>
    <w:rsid w:val="008758B8"/>
    <w:rsid w:val="00875BFF"/>
    <w:rsid w:val="00AF19ED"/>
    <w:rsid w:val="00C3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E53CA"/>
  <w15:chartTrackingRefBased/>
  <w15:docId w15:val="{34766E15-8B06-4E37-97B1-2D51C92E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TERESA WARNE</cp:lastModifiedBy>
  <cp:revision>3</cp:revision>
  <dcterms:created xsi:type="dcterms:W3CDTF">2018-12-27T04:45:00Z</dcterms:created>
  <dcterms:modified xsi:type="dcterms:W3CDTF">2021-09-18T15:35:00Z</dcterms:modified>
</cp:coreProperties>
</file>